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6D83F" w14:textId="1C62F960" w:rsidR="0002793B" w:rsidRPr="0002793B" w:rsidRDefault="0002793B" w:rsidP="0002793B">
      <w:pPr>
        <w:spacing w:after="0" w:line="240" w:lineRule="auto"/>
        <w:ind w:left="1701" w:hanging="1701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gramStart"/>
      <w:r w:rsidRPr="0002793B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Additional File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</w:t>
      </w:r>
      <w:r w:rsidRPr="0002793B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1.</w:t>
      </w:r>
      <w:proofErr w:type="gramEnd"/>
      <w:r w:rsidRPr="0002793B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verage linkage disequilibrium </w:t>
      </w:r>
      <w:r w:rsidRPr="0002793B">
        <w:rPr>
          <w:rFonts w:ascii="Arial" w:eastAsia="Times New Roman" w:hAnsi="Arial" w:cs="Arial"/>
          <w:color w:val="000000"/>
          <w:sz w:val="24"/>
          <w:szCs w:val="24"/>
          <w:lang w:val="en-US"/>
        </w:rPr>
        <w:t>(r</w:t>
      </w:r>
      <w:r w:rsidRPr="0002793B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>2</w:t>
      </w:r>
      <w:r w:rsidRPr="0002793B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)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by chromosome between adjacent markers.</w:t>
      </w:r>
      <w:r w:rsidRPr="0002793B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6"/>
        <w:gridCol w:w="2751"/>
        <w:gridCol w:w="1371"/>
        <w:gridCol w:w="3203"/>
      </w:tblGrid>
      <w:tr w:rsidR="0002793B" w:rsidRPr="00665B0B" w14:paraId="3E482911" w14:textId="77777777" w:rsidTr="00710E90">
        <w:trPr>
          <w:trHeight w:val="30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9B78" w14:textId="1CC281BB" w:rsidR="0002793B" w:rsidRPr="00665B0B" w:rsidRDefault="00457AF5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bookmarkStart w:id="0" w:name="_GoBack" w:colFirst="1" w:colLast="3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EF01" w14:textId="12D25DAD" w:rsidR="0002793B" w:rsidRPr="00457AF5" w:rsidRDefault="00457AF5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verage distance</w:t>
            </w:r>
            <w:r w:rsidR="0002793B"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MB*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0436" w14:textId="6B007002" w:rsidR="0002793B" w:rsidRPr="00457AF5" w:rsidRDefault="00457AF5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</w:t>
            </w:r>
            <w:r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2F0F" w14:textId="4E214A89" w:rsidR="0002793B" w:rsidRPr="00457AF5" w:rsidRDefault="00457AF5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umber of markers</w:t>
            </w:r>
          </w:p>
        </w:tc>
      </w:tr>
      <w:bookmarkEnd w:id="0"/>
      <w:tr w:rsidR="0002793B" w:rsidRPr="00665B0B" w14:paraId="1E61C431" w14:textId="77777777" w:rsidTr="00710E90">
        <w:trPr>
          <w:trHeight w:val="300"/>
        </w:trPr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A1D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BA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4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2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07A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011" w14:textId="2F41E978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21</w:t>
            </w:r>
          </w:p>
        </w:tc>
      </w:tr>
      <w:tr w:rsidR="0002793B" w:rsidRPr="00665B0B" w14:paraId="17CBD9ED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F21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8BA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21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2D6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4F95" w14:textId="216C4040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3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55</w:t>
            </w:r>
          </w:p>
        </w:tc>
      </w:tr>
      <w:tr w:rsidR="0002793B" w:rsidRPr="00665B0B" w14:paraId="6CC741B0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7ED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65DF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46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ED62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37D" w14:textId="2F0DBE9C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9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95</w:t>
            </w:r>
          </w:p>
        </w:tc>
      </w:tr>
      <w:tr w:rsidR="0002793B" w:rsidRPr="00665B0B" w14:paraId="31FDF8A0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E62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E4C4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8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1C4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884" w14:textId="2CBFC3C3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9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56</w:t>
            </w:r>
          </w:p>
        </w:tc>
      </w:tr>
      <w:tr w:rsidR="0002793B" w:rsidRPr="00665B0B" w14:paraId="56B10665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196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61ED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0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371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7CA" w14:textId="66725A1F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8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15</w:t>
            </w:r>
          </w:p>
        </w:tc>
      </w:tr>
      <w:tr w:rsidR="0002793B" w:rsidRPr="00665B0B" w14:paraId="0D16EC99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DC0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F84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7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2F4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8FB" w14:textId="0BD3E05F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0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52</w:t>
            </w:r>
          </w:p>
        </w:tc>
      </w:tr>
      <w:tr w:rsidR="0002793B" w:rsidRPr="00665B0B" w14:paraId="3DCA318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1E3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62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37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E41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D44" w14:textId="487596FD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7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17</w:t>
            </w:r>
          </w:p>
        </w:tc>
      </w:tr>
      <w:tr w:rsidR="0002793B" w:rsidRPr="00665B0B" w14:paraId="5524B92A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C7E3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9A7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8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3943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7EA7" w14:textId="2372165D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4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07</w:t>
            </w:r>
          </w:p>
        </w:tc>
      </w:tr>
      <w:tr w:rsidR="0002793B" w:rsidRPr="00665B0B" w14:paraId="10F17AD8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5AB1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1B8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72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EC8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774" w14:textId="6439D14F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5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42</w:t>
            </w:r>
          </w:p>
        </w:tc>
      </w:tr>
      <w:tr w:rsidR="0002793B" w:rsidRPr="00665B0B" w14:paraId="14F9E889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1CF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0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D4A9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3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5A7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4D6" w14:textId="6CFCC807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6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08</w:t>
            </w:r>
          </w:p>
        </w:tc>
      </w:tr>
      <w:tr w:rsidR="0002793B" w:rsidRPr="00665B0B" w14:paraId="566075A9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DB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773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52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508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04C" w14:textId="6B670096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7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33</w:t>
            </w:r>
          </w:p>
        </w:tc>
      </w:tr>
      <w:tr w:rsidR="0002793B" w:rsidRPr="00665B0B" w14:paraId="537E4505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BB1F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6F39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8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B2D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5B8" w14:textId="15CA213F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1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91</w:t>
            </w:r>
          </w:p>
        </w:tc>
      </w:tr>
      <w:tr w:rsidR="0002793B" w:rsidRPr="00665B0B" w14:paraId="5C9329E5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05A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6E0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0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278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04B" w14:textId="2FB1686B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7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10</w:t>
            </w:r>
          </w:p>
        </w:tc>
      </w:tr>
      <w:tr w:rsidR="0002793B" w:rsidRPr="00665B0B" w14:paraId="6EC01CD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F6E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3E63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98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B58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0B7" w14:textId="3E036ACE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8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31</w:t>
            </w:r>
          </w:p>
        </w:tc>
      </w:tr>
      <w:tr w:rsidR="0002793B" w:rsidRPr="00665B0B" w14:paraId="115DE40F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2E35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9D1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56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DCB6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.3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0A3" w14:textId="4191044E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1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09</w:t>
            </w:r>
          </w:p>
        </w:tc>
      </w:tr>
      <w:tr w:rsidR="0002793B" w:rsidRPr="00665B0B" w14:paraId="3082B0B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DAEE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13D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65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6C4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EC5E" w14:textId="20B999F5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0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4</w:t>
            </w:r>
          </w:p>
        </w:tc>
      </w:tr>
      <w:tr w:rsidR="0002793B" w:rsidRPr="00665B0B" w14:paraId="30C3715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270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EA1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52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FC51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37F" w14:textId="3465365A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9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70</w:t>
            </w:r>
          </w:p>
        </w:tc>
      </w:tr>
      <w:tr w:rsidR="0002793B" w:rsidRPr="00665B0B" w14:paraId="6A57E3FE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DAF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8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A51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77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3CE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929" w14:textId="00875792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6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82</w:t>
            </w:r>
          </w:p>
        </w:tc>
      </w:tr>
      <w:tr w:rsidR="0002793B" w:rsidRPr="00665B0B" w14:paraId="549FC0C0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68E8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9C2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57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A46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E41" w14:textId="555AC151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6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77</w:t>
            </w:r>
          </w:p>
        </w:tc>
      </w:tr>
      <w:tr w:rsidR="0002793B" w:rsidRPr="00665B0B" w14:paraId="2ECB095B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720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0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424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05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7C9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AA2" w14:textId="2F31F4F3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8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98</w:t>
            </w:r>
          </w:p>
        </w:tc>
      </w:tr>
      <w:tr w:rsidR="0002793B" w:rsidRPr="00665B0B" w14:paraId="2116AA98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F3E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A66E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5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9B0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29B" w14:textId="46C20033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7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53</w:t>
            </w:r>
          </w:p>
        </w:tc>
      </w:tr>
      <w:tr w:rsidR="0002793B" w:rsidRPr="00665B0B" w14:paraId="469FAF9A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B3A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13F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97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D6B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269" w14:textId="4672B839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6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23</w:t>
            </w:r>
          </w:p>
        </w:tc>
      </w:tr>
      <w:tr w:rsidR="0002793B" w:rsidRPr="00665B0B" w14:paraId="254C7331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1B7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1377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1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AFB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55B" w14:textId="68F1754C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3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02</w:t>
            </w:r>
          </w:p>
        </w:tc>
      </w:tr>
      <w:tr w:rsidR="0002793B" w:rsidRPr="00665B0B" w14:paraId="2F9CBE59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BF2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EC7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99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6D85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4AE" w14:textId="01AD9F68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5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38</w:t>
            </w:r>
          </w:p>
        </w:tc>
      </w:tr>
      <w:tr w:rsidR="0002793B" w:rsidRPr="00665B0B" w14:paraId="45C981FD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A4B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08B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7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168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E59C" w14:textId="49D95B47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44</w:t>
            </w:r>
          </w:p>
        </w:tc>
      </w:tr>
      <w:tr w:rsidR="0002793B" w:rsidRPr="00665B0B" w14:paraId="1849F09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B8A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4C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18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3E2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C8C" w14:textId="4818B444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3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01</w:t>
            </w:r>
          </w:p>
        </w:tc>
      </w:tr>
      <w:tr w:rsidR="0002793B" w:rsidRPr="00665B0B" w14:paraId="3C1DD6E3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948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13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879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E215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00F" w14:textId="00F82B2D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729</w:t>
            </w:r>
          </w:p>
        </w:tc>
      </w:tr>
      <w:tr w:rsidR="0002793B" w:rsidRPr="00665B0B" w14:paraId="4908128F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A78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8</w:t>
            </w: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CC9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08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2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A24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9</w:t>
            </w:r>
          </w:p>
        </w:tc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8DE" w14:textId="60766489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1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536</w:t>
            </w:r>
          </w:p>
        </w:tc>
      </w:tr>
      <w:tr w:rsidR="0002793B" w:rsidRPr="00665B0B" w14:paraId="14C223E6" w14:textId="77777777" w:rsidTr="00710E90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D47C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29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7F66" w14:textId="77777777" w:rsidR="0002793B" w:rsidRPr="00665B0B" w:rsidRDefault="0002793B" w:rsidP="00710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4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30</w:t>
            </w:r>
            <w:r w:rsidR="00710E90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9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4A8B" w14:textId="77777777" w:rsidR="0002793B" w:rsidRPr="00665B0B" w:rsidRDefault="0002793B" w:rsidP="00B7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0</w:t>
            </w:r>
            <w:r w:rsidR="00B772FA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.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38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6BD8" w14:textId="2D8C7B29" w:rsidR="0002793B" w:rsidRPr="00665B0B" w:rsidRDefault="0002793B" w:rsidP="00457A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</w:pP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12</w:t>
            </w:r>
            <w:r w:rsidR="00457AF5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,</w:t>
            </w:r>
            <w:r w:rsidRPr="00665B0B">
              <w:rPr>
                <w:rFonts w:ascii="Arial" w:eastAsia="Times New Roman" w:hAnsi="Arial" w:cs="Arial"/>
                <w:color w:val="000000"/>
                <w:sz w:val="24"/>
                <w:szCs w:val="24"/>
                <w:lang w:val="pt-BR"/>
              </w:rPr>
              <w:t>694</w:t>
            </w:r>
          </w:p>
        </w:tc>
      </w:tr>
    </w:tbl>
    <w:p w14:paraId="76E7EDA4" w14:textId="77777777" w:rsidR="0002793B" w:rsidRDefault="0002793B" w:rsidP="0002793B">
      <w:pPr>
        <w:rPr>
          <w:rFonts w:ascii="Arial" w:hAnsi="Arial"/>
          <w:sz w:val="24"/>
          <w:szCs w:val="24"/>
          <w:lang w:val="en-US"/>
        </w:rPr>
      </w:pPr>
      <w:r w:rsidRPr="002D789E">
        <w:rPr>
          <w:rFonts w:ascii="Arial" w:hAnsi="Arial"/>
          <w:sz w:val="24"/>
          <w:szCs w:val="24"/>
          <w:lang w:val="en-US"/>
        </w:rPr>
        <w:t>*M</w:t>
      </w:r>
      <w:r>
        <w:rPr>
          <w:rFonts w:ascii="Arial" w:hAnsi="Arial"/>
          <w:sz w:val="24"/>
          <w:szCs w:val="24"/>
          <w:lang w:val="en-US"/>
        </w:rPr>
        <w:t>ega base pairs; Data set no MAF applied.</w:t>
      </w:r>
    </w:p>
    <w:p w14:paraId="3A94AA89" w14:textId="77777777" w:rsidR="0002793B" w:rsidRPr="002D789E" w:rsidRDefault="0002793B" w:rsidP="0002793B">
      <w:pPr>
        <w:rPr>
          <w:rFonts w:ascii="Arial" w:hAnsi="Arial"/>
          <w:sz w:val="24"/>
          <w:szCs w:val="24"/>
          <w:lang w:val="en-US"/>
        </w:rPr>
      </w:pPr>
    </w:p>
    <w:p w14:paraId="745F0A48" w14:textId="77777777" w:rsidR="008453FE" w:rsidRDefault="008453FE"/>
    <w:sectPr w:rsidR="008453FE" w:rsidSect="00710E90">
      <w:pgSz w:w="11900" w:h="16840"/>
      <w:pgMar w:top="1701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93B"/>
    <w:rsid w:val="0002793B"/>
    <w:rsid w:val="00457AF5"/>
    <w:rsid w:val="00710E90"/>
    <w:rsid w:val="008453FE"/>
    <w:rsid w:val="00B7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CE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93B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93B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C S Chud</dc:creator>
  <cp:keywords/>
  <dc:description/>
  <cp:lastModifiedBy>Tatiane C S Chud</cp:lastModifiedBy>
  <cp:revision>3</cp:revision>
  <dcterms:created xsi:type="dcterms:W3CDTF">2014-07-03T20:29:00Z</dcterms:created>
  <dcterms:modified xsi:type="dcterms:W3CDTF">2014-07-03T20:48:00Z</dcterms:modified>
</cp:coreProperties>
</file>